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C89" w:rsidRPr="00080421" w:rsidRDefault="00603C89" w:rsidP="00603C8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80421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080421">
        <w:rPr>
          <w:rFonts w:ascii="Times New Roman" w:eastAsia="SimSun" w:hAnsi="Times New Roman" w:cs="Times New Roman"/>
          <w:sz w:val="24"/>
          <w:szCs w:val="24"/>
        </w:rPr>
        <w:t>igure S1.</w:t>
      </w:r>
      <w:r w:rsidRPr="00080421">
        <w:t xml:space="preserve"> </w:t>
      </w:r>
      <w:r w:rsidRPr="00080421">
        <w:rPr>
          <w:rFonts w:ascii="Times New Roman" w:eastAsia="SimSun" w:hAnsi="Times New Roman" w:cs="Times New Roman"/>
          <w:sz w:val="24"/>
          <w:szCs w:val="24"/>
        </w:rPr>
        <w:t>Distribution of Propensity Scores Before and After Matching in Anemic and Non-Anemic Groups</w:t>
      </w:r>
    </w:p>
    <w:p w:rsidR="00603C89" w:rsidRPr="00080421" w:rsidRDefault="00603C89" w:rsidP="00603C8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80421">
        <w:rPr>
          <w:rFonts w:ascii="Times New Roman" w:eastAsia="SimSun" w:hAnsi="Times New Roman" w:cs="Times New Roman"/>
          <w:sz w:val="24"/>
          <w:szCs w:val="24"/>
        </w:rPr>
        <w:t>(A) Raw propensity score distribution in the anemia group before matching. (B) Propensity score distribution in the anemia group after 1:2 matching. (C) Raw propensity score distribution in the non-anemia group before matching. (D) Propensity score distribution in the non-anemia group after matching.</w:t>
      </w:r>
    </w:p>
    <w:p w:rsidR="00813B88" w:rsidRDefault="00603C89">
      <w:r w:rsidRPr="00603C89">
        <w:rPr>
          <w:noProof/>
          <w:lang w:val="en-IN" w:eastAsia="en-IN"/>
        </w:rPr>
        <w:drawing>
          <wp:inline distT="0" distB="0" distL="0" distR="0">
            <wp:extent cx="3352800" cy="2209800"/>
            <wp:effectExtent l="0" t="0" r="0" b="0"/>
            <wp:docPr id="1" name="Picture 1" descr="\\j-fs01\OUP_Journals-L\JData_New\LWW\PRINT\JAWS\MD\MD-D-25-09390\FROM_CLIENT\Accepted_manuscripts\Logging and Verification\md_6b1c4f43-73b4-4c8c-b57b-6fac32c901db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9390\FROM_CLIENT\Accepted_manuscripts\Logging and Verification\md_6b1c4f43-73b4-4c8c-b57b-6fac32c901db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3C89" w:rsidRPr="007C393A" w:rsidRDefault="00603C89" w:rsidP="00603C8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80421">
        <w:rPr>
          <w:rFonts w:ascii="Times New Roman" w:eastAsia="SimSun" w:hAnsi="Times New Roman" w:cs="Times New Roman" w:hint="eastAsia"/>
          <w:sz w:val="24"/>
          <w:szCs w:val="24"/>
        </w:rPr>
        <w:t>Figure</w:t>
      </w:r>
      <w:r w:rsidRPr="00080421">
        <w:rPr>
          <w:rFonts w:ascii="Times New Roman" w:eastAsia="SimSun" w:hAnsi="Times New Roman" w:cs="Times New Roman"/>
          <w:sz w:val="24"/>
          <w:szCs w:val="24"/>
        </w:rPr>
        <w:t xml:space="preserve"> S2.</w:t>
      </w:r>
      <w:r w:rsidRPr="00080421">
        <w:t xml:space="preserve"> </w:t>
      </w:r>
      <w:r w:rsidRPr="00080421">
        <w:rPr>
          <w:rFonts w:ascii="Times New Roman" w:eastAsia="SimSun" w:hAnsi="Times New Roman" w:cs="Times New Roman"/>
          <w:sz w:val="24"/>
          <w:szCs w:val="24"/>
        </w:rPr>
        <w:t>Absolute Standardized Mean Differences of Baseline Covariates: Pre- vs Post-Matching</w:t>
      </w:r>
    </w:p>
    <w:p w:rsidR="00603C89" w:rsidRDefault="00603C89">
      <w:r w:rsidRPr="00603C89">
        <w:rPr>
          <w:noProof/>
          <w:lang w:val="en-IN" w:eastAsia="en-IN"/>
        </w:rPr>
        <w:drawing>
          <wp:inline distT="0" distB="0" distL="0" distR="0">
            <wp:extent cx="3228975" cy="2400300"/>
            <wp:effectExtent l="0" t="0" r="9525" b="0"/>
            <wp:docPr id="2" name="Picture 2" descr="\\j-fs01\OUP_Journals-L\JData_New\LWW\PRINT\JAWS\MD\MD-D-25-09390\FROM_CLIENT\Accepted_manuscripts\Logging and Verification\md_6b1c4f43-73b4-4c8c-b57b-6fac32c901db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09390\FROM_CLIENT\Accepted_manuscripts\Logging and Verification\md_6b1c4f43-73b4-4c8c-b57b-6fac32c901db\Fig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03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BFF"/>
    <w:rsid w:val="00603C89"/>
    <w:rsid w:val="00813B88"/>
    <w:rsid w:val="00EC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0153F"/>
  <w15:chartTrackingRefBased/>
  <w15:docId w15:val="{19AC89DB-0C8D-4A71-BC93-60F474AF3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C8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6T07:08:00Z</dcterms:created>
  <dcterms:modified xsi:type="dcterms:W3CDTF">2025-09-26T07:09:00Z</dcterms:modified>
</cp:coreProperties>
</file>